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8EA127" w14:textId="07BFD0B4" w:rsidR="001D1A7B" w:rsidRDefault="005F2FF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F2FFB">
        <w:rPr>
          <w:rFonts w:ascii="Times New Roman" w:hAnsi="Times New Roman" w:cs="Times New Roman"/>
          <w:b/>
          <w:bCs/>
          <w:sz w:val="24"/>
          <w:szCs w:val="24"/>
        </w:rPr>
        <w:t>Supplemental Digital Content 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2404E83" w14:textId="01F6ECDD" w:rsidR="00EB76EB" w:rsidRPr="00EB76EB" w:rsidRDefault="00EB76EB" w:rsidP="00EB76EB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</w:pPr>
    </w:p>
    <w:tbl>
      <w:tblPr>
        <w:tblpPr w:leftFromText="180" w:rightFromText="180" w:vertAnchor="page" w:horzAnchor="margin" w:tblpY="2131"/>
        <w:tblW w:w="9923" w:type="dxa"/>
        <w:tblLayout w:type="fixed"/>
        <w:tblLook w:val="04A0" w:firstRow="1" w:lastRow="0" w:firstColumn="1" w:lastColumn="0" w:noHBand="0" w:noVBand="1"/>
      </w:tblPr>
      <w:tblGrid>
        <w:gridCol w:w="1416"/>
        <w:gridCol w:w="844"/>
        <w:gridCol w:w="850"/>
        <w:gridCol w:w="713"/>
        <w:gridCol w:w="855"/>
        <w:gridCol w:w="709"/>
        <w:gridCol w:w="567"/>
        <w:gridCol w:w="850"/>
        <w:gridCol w:w="709"/>
        <w:gridCol w:w="851"/>
        <w:gridCol w:w="850"/>
        <w:gridCol w:w="709"/>
      </w:tblGrid>
      <w:tr w:rsidR="001C6081" w:rsidRPr="006D3BF8" w14:paraId="5E904A4F" w14:textId="77777777" w:rsidTr="00BC7094">
        <w:trPr>
          <w:trHeight w:val="439"/>
        </w:trPr>
        <w:tc>
          <w:tcPr>
            <w:tcW w:w="9923" w:type="dxa"/>
            <w:gridSpan w:val="12"/>
            <w:tcBorders>
              <w:bottom w:val="single" w:sz="4" w:space="0" w:color="auto"/>
            </w:tcBorders>
            <w:vAlign w:val="center"/>
          </w:tcPr>
          <w:p w14:paraId="1EEF54AE" w14:textId="3AC161CD" w:rsidR="001C6081" w:rsidRPr="006D3BF8" w:rsidRDefault="00E54253" w:rsidP="005A25AE">
            <w:pPr>
              <w:spacing w:after="0" w:line="276" w:lineRule="auto"/>
              <w:ind w:left="-111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Supplemental </w:t>
            </w:r>
            <w:r w:rsidR="001C6081"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  <w:r w:rsidR="001C6081"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. Non-parametric comparisons (Mann-Whitney and Kruskal-Wallis tests) and significance levels across sociodemographic variables (n=170).</w:t>
            </w:r>
          </w:p>
        </w:tc>
      </w:tr>
      <w:tr w:rsidR="00BC7094" w:rsidRPr="006D3BF8" w14:paraId="407C9E70" w14:textId="77777777" w:rsidTr="00BC7094">
        <w:trPr>
          <w:trHeight w:val="439"/>
        </w:trPr>
        <w:tc>
          <w:tcPr>
            <w:tcW w:w="1416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4E70CEB" w14:textId="77777777" w:rsidR="00BC7094" w:rsidRPr="00BC7094" w:rsidRDefault="00BC7094" w:rsidP="00BC7094">
            <w:pPr>
              <w:spacing w:after="0" w:line="240" w:lineRule="auto"/>
              <w:ind w:hanging="108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BC7094">
              <w:rPr>
                <w:rFonts w:ascii="Times New Roman" w:hAnsi="Times New Roman" w:cs="Times New Roman"/>
                <w:b/>
                <w:bCs/>
                <w:kern w:val="0"/>
              </w:rPr>
              <w:t xml:space="preserve">Variables/ </w:t>
            </w:r>
          </w:p>
          <w:p w14:paraId="7EE749C4" w14:textId="77777777" w:rsidR="00BC7094" w:rsidRPr="00BC7094" w:rsidRDefault="00BC7094" w:rsidP="00BC7094">
            <w:pPr>
              <w:spacing w:after="0" w:line="240" w:lineRule="auto"/>
              <w:ind w:hanging="108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BC7094">
              <w:rPr>
                <w:rFonts w:ascii="Times New Roman" w:hAnsi="Times New Roman" w:cs="Times New Roman"/>
                <w:b/>
                <w:bCs/>
                <w:kern w:val="0"/>
              </w:rPr>
              <w:t>Instruments/</w:t>
            </w:r>
          </w:p>
          <w:p w14:paraId="607FB441" w14:textId="0A05DF77" w:rsidR="00BC7094" w:rsidRDefault="00BC7094" w:rsidP="00BC7094">
            <w:pPr>
              <w:spacing w:after="0" w:line="240" w:lineRule="auto"/>
              <w:ind w:hanging="108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BC7094">
              <w:rPr>
                <w:rFonts w:ascii="Times New Roman" w:hAnsi="Times New Roman" w:cs="Times New Roman"/>
                <w:b/>
                <w:bCs/>
                <w:kern w:val="0"/>
              </w:rPr>
              <w:t>Dimensions</w:t>
            </w:r>
          </w:p>
          <w:p w14:paraId="1E330F9C" w14:textId="77777777" w:rsidR="00BC7094" w:rsidRPr="006D3BF8" w:rsidRDefault="00BC7094" w:rsidP="005A25AE">
            <w:pPr>
              <w:spacing w:after="0" w:line="240" w:lineRule="auto"/>
              <w:ind w:left="-111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40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EAA007" w14:textId="77777777" w:rsidR="00BC7094" w:rsidRPr="006D3BF8" w:rsidRDefault="00BC7094" w:rsidP="005A25A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  <w:p w14:paraId="6F09E38A" w14:textId="77777777" w:rsidR="00BC7094" w:rsidRPr="006D3BF8" w:rsidRDefault="00BC7094" w:rsidP="005A25A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Gender</w:t>
            </w:r>
          </w:p>
        </w:tc>
        <w:tc>
          <w:tcPr>
            <w:tcW w:w="213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96B0B68" w14:textId="77777777" w:rsidR="00BC7094" w:rsidRPr="006D3BF8" w:rsidRDefault="00BC7094" w:rsidP="005A25AE">
            <w:pPr>
              <w:spacing w:after="0" w:line="276" w:lineRule="auto"/>
              <w:ind w:left="-111"/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lang w:val="en-US" w:eastAsia="it-IT"/>
                <w14:ligatures w14:val="none"/>
              </w:rPr>
            </w:pPr>
          </w:p>
          <w:p w14:paraId="4AA192BC" w14:textId="77777777" w:rsidR="00BC7094" w:rsidRPr="006D3BF8" w:rsidRDefault="00BC7094" w:rsidP="005A25AE">
            <w:pPr>
              <w:spacing w:after="0" w:line="276" w:lineRule="auto"/>
              <w:ind w:left="-11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Aptos" w:hAnsi="Times New Roman" w:cs="Times New Roman"/>
                <w:b/>
                <w:bCs/>
                <w:kern w:val="0"/>
                <w:lang w:val="en-US" w:eastAsia="it-IT"/>
                <w14:ligatures w14:val="none"/>
              </w:rPr>
              <w:t>Employment status</w:t>
            </w:r>
          </w:p>
        </w:tc>
        <w:tc>
          <w:tcPr>
            <w:tcW w:w="396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3871D19" w14:textId="77777777" w:rsidR="00BC7094" w:rsidRPr="006D3BF8" w:rsidRDefault="00BC7094" w:rsidP="005A25AE">
            <w:pPr>
              <w:spacing w:after="0" w:line="276" w:lineRule="auto"/>
              <w:ind w:left="-11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  <w:p w14:paraId="61742A03" w14:textId="77777777" w:rsidR="00BC7094" w:rsidRPr="006D3BF8" w:rsidRDefault="00BC7094" w:rsidP="005A25AE">
            <w:pPr>
              <w:spacing w:after="0" w:line="276" w:lineRule="auto"/>
              <w:ind w:left="-11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Educational Level</w:t>
            </w:r>
          </w:p>
        </w:tc>
      </w:tr>
      <w:tr w:rsidR="00BC7094" w:rsidRPr="006D3BF8" w14:paraId="7DD3C618" w14:textId="77777777" w:rsidTr="00BC7094">
        <w:trPr>
          <w:trHeight w:val="294"/>
        </w:trPr>
        <w:tc>
          <w:tcPr>
            <w:tcW w:w="1416" w:type="dxa"/>
            <w:vMerge/>
            <w:vAlign w:val="bottom"/>
            <w:hideMark/>
          </w:tcPr>
          <w:p w14:paraId="07D7175E" w14:textId="77777777" w:rsidR="00BC7094" w:rsidRPr="006D3BF8" w:rsidRDefault="00BC7094" w:rsidP="005A25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694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61A81B1B" w14:textId="77777777" w:rsidR="00BC7094" w:rsidRPr="006D3BF8" w:rsidRDefault="00BC7094" w:rsidP="005A2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  <w:p w14:paraId="0924D03A" w14:textId="77777777" w:rsidR="00BC7094" w:rsidRPr="006D3BF8" w:rsidRDefault="00BC7094" w:rsidP="005A2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Mean Rank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6454E662" w14:textId="77777777" w:rsidR="00BC7094" w:rsidRPr="006D3BF8" w:rsidRDefault="00BC7094" w:rsidP="005A2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  <w:p w14:paraId="281728FA" w14:textId="77777777" w:rsidR="00BC7094" w:rsidRPr="006D3BF8" w:rsidRDefault="00BC7094" w:rsidP="005A25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</w:tcBorders>
            <w:vAlign w:val="center"/>
          </w:tcPr>
          <w:p w14:paraId="1B8BBD77" w14:textId="77777777" w:rsidR="00BC7094" w:rsidRPr="006D3BF8" w:rsidRDefault="00BC7094" w:rsidP="005A25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  <w:p w14:paraId="5AF02C03" w14:textId="77777777" w:rsidR="00BC7094" w:rsidRPr="006D3BF8" w:rsidRDefault="00BC7094" w:rsidP="005A2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Mean Rank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AD54841" w14:textId="77777777" w:rsidR="00BC7094" w:rsidRPr="006D3BF8" w:rsidRDefault="00BC7094" w:rsidP="005A25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  <w:p w14:paraId="7341C54B" w14:textId="77777777" w:rsidR="00BC7094" w:rsidRPr="006D3BF8" w:rsidRDefault="00BC7094" w:rsidP="005A2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3260" w:type="dxa"/>
            <w:gridSpan w:val="4"/>
            <w:tcBorders>
              <w:top w:val="single" w:sz="4" w:space="0" w:color="auto"/>
            </w:tcBorders>
          </w:tcPr>
          <w:p w14:paraId="3D3ACCBA" w14:textId="77777777" w:rsidR="00BC7094" w:rsidRPr="006D3BF8" w:rsidRDefault="00BC7094" w:rsidP="005A2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  <w:p w14:paraId="13CCC66D" w14:textId="77777777" w:rsidR="00BC7094" w:rsidRPr="006D3BF8" w:rsidRDefault="00BC7094" w:rsidP="005A2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Mean Rank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1E508AF" w14:textId="77777777" w:rsidR="00BC7094" w:rsidRPr="006D3BF8" w:rsidRDefault="00BC7094" w:rsidP="005A25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GB"/>
                <w14:ligatures w14:val="none"/>
              </w:rPr>
            </w:pPr>
          </w:p>
          <w:p w14:paraId="3A8AE72F" w14:textId="77777777" w:rsidR="00BC7094" w:rsidRPr="006D3BF8" w:rsidRDefault="00BC7094" w:rsidP="005A25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P</w:t>
            </w:r>
          </w:p>
        </w:tc>
      </w:tr>
      <w:tr w:rsidR="00BC7094" w:rsidRPr="006D3BF8" w14:paraId="1CBD9B7C" w14:textId="77777777" w:rsidTr="00BC7094">
        <w:trPr>
          <w:trHeight w:val="162"/>
        </w:trPr>
        <w:tc>
          <w:tcPr>
            <w:tcW w:w="1416" w:type="dxa"/>
            <w:vMerge/>
          </w:tcPr>
          <w:p w14:paraId="4063869F" w14:textId="77777777" w:rsidR="00BC7094" w:rsidRPr="006D3BF8" w:rsidRDefault="00BC7094" w:rsidP="005A25AE">
            <w:pPr>
              <w:spacing w:after="0" w:line="240" w:lineRule="auto"/>
              <w:ind w:left="-111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844" w:type="dxa"/>
          </w:tcPr>
          <w:p w14:paraId="45305E00" w14:textId="77777777" w:rsidR="00BC7094" w:rsidRPr="006D3BF8" w:rsidRDefault="00BC7094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850" w:type="dxa"/>
          </w:tcPr>
          <w:p w14:paraId="6B92F07A" w14:textId="77777777" w:rsidR="00BC7094" w:rsidRPr="006D3BF8" w:rsidRDefault="00BC7094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713" w:type="dxa"/>
          </w:tcPr>
          <w:p w14:paraId="7F206749" w14:textId="77777777" w:rsidR="00BC7094" w:rsidRPr="006D3BF8" w:rsidRDefault="00BC7094" w:rsidP="005A25A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855" w:type="dxa"/>
          </w:tcPr>
          <w:p w14:paraId="19275C2D" w14:textId="77777777" w:rsidR="00BC7094" w:rsidRPr="006D3BF8" w:rsidRDefault="00BC7094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E</w:t>
            </w:r>
          </w:p>
        </w:tc>
        <w:tc>
          <w:tcPr>
            <w:tcW w:w="709" w:type="dxa"/>
          </w:tcPr>
          <w:p w14:paraId="1607D92E" w14:textId="77777777" w:rsidR="00BC7094" w:rsidRPr="006D3BF8" w:rsidRDefault="00BC7094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U</w:t>
            </w:r>
          </w:p>
        </w:tc>
        <w:tc>
          <w:tcPr>
            <w:tcW w:w="567" w:type="dxa"/>
          </w:tcPr>
          <w:p w14:paraId="46238158" w14:textId="77777777" w:rsidR="00BC7094" w:rsidRPr="006D3BF8" w:rsidRDefault="00BC7094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850" w:type="dxa"/>
          </w:tcPr>
          <w:p w14:paraId="5B25D952" w14:textId="77777777" w:rsidR="00BC7094" w:rsidRPr="006D3BF8" w:rsidRDefault="00BC7094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LSE</w:t>
            </w:r>
          </w:p>
        </w:tc>
        <w:tc>
          <w:tcPr>
            <w:tcW w:w="709" w:type="dxa"/>
          </w:tcPr>
          <w:p w14:paraId="560EFC26" w14:textId="77777777" w:rsidR="00BC7094" w:rsidRPr="006D3BF8" w:rsidRDefault="00BC7094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USSD</w:t>
            </w:r>
          </w:p>
        </w:tc>
        <w:tc>
          <w:tcPr>
            <w:tcW w:w="851" w:type="dxa"/>
          </w:tcPr>
          <w:p w14:paraId="17EC2416" w14:textId="77777777" w:rsidR="00BC7094" w:rsidRPr="006D3BF8" w:rsidRDefault="00BC7094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BD</w:t>
            </w:r>
          </w:p>
        </w:tc>
        <w:tc>
          <w:tcPr>
            <w:tcW w:w="850" w:type="dxa"/>
          </w:tcPr>
          <w:p w14:paraId="59311125" w14:textId="77777777" w:rsidR="00BC7094" w:rsidRPr="006D3BF8" w:rsidRDefault="00BC7094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MDP</w:t>
            </w:r>
          </w:p>
        </w:tc>
        <w:tc>
          <w:tcPr>
            <w:tcW w:w="709" w:type="dxa"/>
          </w:tcPr>
          <w:p w14:paraId="4A6B9846" w14:textId="77777777" w:rsidR="00BC7094" w:rsidRPr="006D3BF8" w:rsidRDefault="00BC7094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BC7094" w:rsidRPr="006D3BF8" w14:paraId="3A62A72F" w14:textId="77777777" w:rsidTr="00BC7094">
        <w:trPr>
          <w:trHeight w:val="207"/>
        </w:trPr>
        <w:tc>
          <w:tcPr>
            <w:tcW w:w="1416" w:type="dxa"/>
            <w:vMerge/>
            <w:tcBorders>
              <w:bottom w:val="single" w:sz="4" w:space="0" w:color="auto"/>
            </w:tcBorders>
          </w:tcPr>
          <w:p w14:paraId="3102A6A9" w14:textId="77777777" w:rsidR="00BC7094" w:rsidRPr="006D3BF8" w:rsidRDefault="00BC7094" w:rsidP="005A25AE">
            <w:pPr>
              <w:spacing w:after="0" w:line="240" w:lineRule="auto"/>
              <w:ind w:left="-111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4DC0673A" w14:textId="77777777" w:rsidR="00BC7094" w:rsidRPr="006D3BF8" w:rsidRDefault="00BC7094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n=151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94500FF" w14:textId="77777777" w:rsidR="00BC7094" w:rsidRPr="006D3BF8" w:rsidRDefault="00BC7094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n=19)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17442A2E" w14:textId="77777777" w:rsidR="00BC7094" w:rsidRPr="006D3BF8" w:rsidRDefault="00BC7094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2D12DDA3" w14:textId="77777777" w:rsidR="00BC7094" w:rsidRPr="006D3BF8" w:rsidRDefault="00BC7094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n=118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7CD6F29" w14:textId="77777777" w:rsidR="00BC7094" w:rsidRPr="006D3BF8" w:rsidRDefault="00BC7094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n=52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F2E5388" w14:textId="77777777" w:rsidR="00BC7094" w:rsidRPr="006D3BF8" w:rsidRDefault="00BC7094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F4767DE" w14:textId="77777777" w:rsidR="00BC7094" w:rsidRPr="006D3BF8" w:rsidRDefault="00BC7094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n=16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16872DD" w14:textId="77777777" w:rsidR="00BC7094" w:rsidRPr="006D3BF8" w:rsidRDefault="00BC7094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n=81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F0B3923" w14:textId="77777777" w:rsidR="00BC7094" w:rsidRPr="006D3BF8" w:rsidRDefault="00BC7094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n=61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C9BDE0A" w14:textId="77777777" w:rsidR="00BC7094" w:rsidRPr="006D3BF8" w:rsidRDefault="00BC7094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n=12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2A1F5E2" w14:textId="77777777" w:rsidR="00BC7094" w:rsidRPr="006D3BF8" w:rsidRDefault="00BC7094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1C6081" w:rsidRPr="006D3BF8" w14:paraId="20990784" w14:textId="77777777" w:rsidTr="00BC7094">
        <w:trPr>
          <w:trHeight w:val="829"/>
        </w:trPr>
        <w:tc>
          <w:tcPr>
            <w:tcW w:w="1416" w:type="dxa"/>
            <w:tcBorders>
              <w:top w:val="single" w:sz="4" w:space="0" w:color="auto"/>
            </w:tcBorders>
          </w:tcPr>
          <w:p w14:paraId="75B485DF" w14:textId="77777777" w:rsidR="001C6081" w:rsidRPr="006D3BF8" w:rsidRDefault="001C6081" w:rsidP="005A25AE">
            <w:pPr>
              <w:spacing w:after="0" w:line="240" w:lineRule="auto"/>
              <w:ind w:left="-108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Knowledge of mental health problems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2980A703" w14:textId="77777777" w:rsidR="001C6081" w:rsidRPr="006D3BF8" w:rsidRDefault="001C6081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8.5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793E040" w14:textId="77777777" w:rsidR="001C6081" w:rsidRPr="006D3BF8" w:rsidRDefault="001C6081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1.13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0F0EE001" w14:textId="77777777" w:rsidR="001C6081" w:rsidRPr="006D3BF8" w:rsidRDefault="001C6081" w:rsidP="005A25AE">
            <w:pPr>
              <w:spacing w:after="0" w:line="240" w:lineRule="auto"/>
              <w:ind w:left="-11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.021*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48B4374B" w14:textId="77777777" w:rsidR="001C6081" w:rsidRPr="006D3BF8" w:rsidRDefault="001C6081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1.9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4BA032D" w14:textId="77777777" w:rsidR="001C6081" w:rsidRPr="006D3BF8" w:rsidRDefault="001C6081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3.56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F18A167" w14:textId="77777777" w:rsidR="001C6081" w:rsidRPr="006D3BF8" w:rsidRDefault="001C6081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.15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EF4ADE7" w14:textId="77777777" w:rsidR="001C6081" w:rsidRPr="006D3BF8" w:rsidRDefault="001C6081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6.5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BC06DAD" w14:textId="77777777" w:rsidR="001C6081" w:rsidRPr="006D3BF8" w:rsidRDefault="001C6081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7.1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03C823A" w14:textId="77777777" w:rsidR="001C6081" w:rsidRPr="006D3BF8" w:rsidRDefault="001C6081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1.4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C5CD8FE" w14:textId="77777777" w:rsidR="001C6081" w:rsidRPr="006D3BF8" w:rsidRDefault="001C6081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0.4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0FD4DA8" w14:textId="77777777" w:rsidR="001C6081" w:rsidRPr="006D3BF8" w:rsidRDefault="001C6081" w:rsidP="005A25AE">
            <w:pPr>
              <w:spacing w:after="0" w:line="240" w:lineRule="auto"/>
              <w:ind w:left="-11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.029*</w:t>
            </w:r>
          </w:p>
        </w:tc>
      </w:tr>
      <w:tr w:rsidR="001C6081" w:rsidRPr="006D3BF8" w14:paraId="3F9A976E" w14:textId="77777777" w:rsidTr="00BC7094">
        <w:trPr>
          <w:trHeight w:val="851"/>
        </w:trPr>
        <w:tc>
          <w:tcPr>
            <w:tcW w:w="1416" w:type="dxa"/>
          </w:tcPr>
          <w:p w14:paraId="29C2127E" w14:textId="77777777" w:rsidR="001C6081" w:rsidRPr="006D3BF8" w:rsidRDefault="001C6081" w:rsidP="005A25AE">
            <w:pPr>
              <w:spacing w:after="0" w:line="240" w:lineRule="auto"/>
              <w:ind w:left="-111"/>
              <w:rPr>
                <w:rFonts w:ascii="Times New Roman" w:hAnsi="Times New Roman" w:cs="Times New Roman"/>
                <w:b/>
                <w:bCs/>
              </w:rPr>
            </w:pPr>
            <w:r w:rsidRPr="006D3BF8">
              <w:rPr>
                <w:rFonts w:ascii="Times New Roman" w:hAnsi="Times New Roman" w:cs="Times New Roman"/>
                <w:b/>
                <w:bCs/>
              </w:rPr>
              <w:t>Erroneous beliefs/</w:t>
            </w:r>
          </w:p>
          <w:p w14:paraId="154C46D0" w14:textId="77777777" w:rsidR="001C6081" w:rsidRPr="006D3BF8" w:rsidRDefault="001C6081" w:rsidP="005A25AE">
            <w:pPr>
              <w:spacing w:after="0" w:line="240" w:lineRule="auto"/>
              <w:ind w:left="-111"/>
              <w:rPr>
                <w:rFonts w:ascii="Times New Roman" w:hAnsi="Times New Roman" w:cs="Times New Roman"/>
                <w:b/>
                <w:bCs/>
              </w:rPr>
            </w:pPr>
            <w:r w:rsidRPr="006D3BF8">
              <w:rPr>
                <w:rFonts w:ascii="Times New Roman" w:hAnsi="Times New Roman" w:cs="Times New Roman"/>
                <w:b/>
                <w:bCs/>
              </w:rPr>
              <w:t xml:space="preserve">stereotypes </w:t>
            </w:r>
          </w:p>
        </w:tc>
        <w:tc>
          <w:tcPr>
            <w:tcW w:w="844" w:type="dxa"/>
          </w:tcPr>
          <w:p w14:paraId="2A4567A4" w14:textId="77777777" w:rsidR="001C6081" w:rsidRPr="006D3BF8" w:rsidRDefault="001C6081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8.57</w:t>
            </w:r>
          </w:p>
        </w:tc>
        <w:tc>
          <w:tcPr>
            <w:tcW w:w="850" w:type="dxa"/>
          </w:tcPr>
          <w:p w14:paraId="43A5BC65" w14:textId="77777777" w:rsidR="001C6081" w:rsidRPr="006D3BF8" w:rsidRDefault="001C6081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1.11</w:t>
            </w:r>
          </w:p>
        </w:tc>
        <w:tc>
          <w:tcPr>
            <w:tcW w:w="713" w:type="dxa"/>
          </w:tcPr>
          <w:p w14:paraId="483942E9" w14:textId="77777777" w:rsidR="001C6081" w:rsidRPr="006D3BF8" w:rsidRDefault="001C6081" w:rsidP="005A25AE">
            <w:pPr>
              <w:ind w:left="-111"/>
              <w:rPr>
                <w:rFonts w:ascii="Times New Roman" w:eastAsia="Times New Roman" w:hAnsi="Times New Roman" w:cs="Times New Roman"/>
                <w:lang w:eastAsia="en-GB"/>
              </w:rPr>
            </w:pPr>
            <w:r w:rsidRPr="006D3BF8">
              <w:rPr>
                <w:rFonts w:ascii="Times New Roman" w:eastAsia="Times New Roman" w:hAnsi="Times New Roman" w:cs="Times New Roman"/>
                <w:lang w:eastAsia="en-GB"/>
              </w:rPr>
              <w:t>.019*</w:t>
            </w:r>
          </w:p>
        </w:tc>
        <w:tc>
          <w:tcPr>
            <w:tcW w:w="855" w:type="dxa"/>
          </w:tcPr>
          <w:p w14:paraId="57C8C4C7" w14:textId="77777777" w:rsidR="001C6081" w:rsidRPr="006D3BF8" w:rsidRDefault="001C6081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3.04</w:t>
            </w:r>
          </w:p>
        </w:tc>
        <w:tc>
          <w:tcPr>
            <w:tcW w:w="709" w:type="dxa"/>
          </w:tcPr>
          <w:p w14:paraId="4C31E1DB" w14:textId="77777777" w:rsidR="001C6081" w:rsidRPr="006D3BF8" w:rsidRDefault="001C6081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1.09</w:t>
            </w:r>
          </w:p>
        </w:tc>
        <w:tc>
          <w:tcPr>
            <w:tcW w:w="567" w:type="dxa"/>
          </w:tcPr>
          <w:p w14:paraId="30B2670D" w14:textId="77777777" w:rsidR="001C6081" w:rsidRPr="006D3BF8" w:rsidRDefault="001C6081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.313</w:t>
            </w:r>
          </w:p>
        </w:tc>
        <w:tc>
          <w:tcPr>
            <w:tcW w:w="850" w:type="dxa"/>
          </w:tcPr>
          <w:p w14:paraId="4728250E" w14:textId="77777777" w:rsidR="001C6081" w:rsidRPr="006D3BF8" w:rsidRDefault="001C6081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5.47</w:t>
            </w:r>
          </w:p>
        </w:tc>
        <w:tc>
          <w:tcPr>
            <w:tcW w:w="709" w:type="dxa"/>
          </w:tcPr>
          <w:p w14:paraId="6A2260ED" w14:textId="77777777" w:rsidR="001C6081" w:rsidRPr="006D3BF8" w:rsidRDefault="001C6081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6.84</w:t>
            </w:r>
          </w:p>
        </w:tc>
        <w:tc>
          <w:tcPr>
            <w:tcW w:w="851" w:type="dxa"/>
          </w:tcPr>
          <w:p w14:paraId="43ED51F1" w14:textId="77777777" w:rsidR="001C6081" w:rsidRPr="006D3BF8" w:rsidRDefault="001C6081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3.42</w:t>
            </w:r>
          </w:p>
        </w:tc>
        <w:tc>
          <w:tcPr>
            <w:tcW w:w="850" w:type="dxa"/>
          </w:tcPr>
          <w:p w14:paraId="026D6F55" w14:textId="77777777" w:rsidR="001C6081" w:rsidRPr="006D3BF8" w:rsidRDefault="001C6081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7.08</w:t>
            </w:r>
          </w:p>
        </w:tc>
        <w:tc>
          <w:tcPr>
            <w:tcW w:w="709" w:type="dxa"/>
          </w:tcPr>
          <w:p w14:paraId="3B54CF1E" w14:textId="77777777" w:rsidR="001C6081" w:rsidRPr="006D3BF8" w:rsidRDefault="001C6081" w:rsidP="005A25AE">
            <w:pPr>
              <w:spacing w:after="0" w:line="240" w:lineRule="auto"/>
              <w:ind w:left="-11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.001*</w:t>
            </w:r>
          </w:p>
        </w:tc>
      </w:tr>
      <w:tr w:rsidR="001C6081" w:rsidRPr="006D3BF8" w14:paraId="42CE975E" w14:textId="77777777" w:rsidTr="00BC7094">
        <w:trPr>
          <w:trHeight w:val="863"/>
        </w:trPr>
        <w:tc>
          <w:tcPr>
            <w:tcW w:w="1416" w:type="dxa"/>
          </w:tcPr>
          <w:p w14:paraId="28B02629" w14:textId="77777777" w:rsidR="001C6081" w:rsidRPr="006D3BF8" w:rsidRDefault="001C6081" w:rsidP="005A25AE">
            <w:pPr>
              <w:spacing w:after="0" w:line="240" w:lineRule="auto"/>
              <w:ind w:left="-111"/>
              <w:rPr>
                <w:rFonts w:ascii="Times New Roman" w:hAnsi="Times New Roman" w:cs="Times New Roman"/>
                <w:b/>
                <w:bCs/>
              </w:rPr>
            </w:pPr>
            <w:r w:rsidRPr="006D3BF8">
              <w:rPr>
                <w:rFonts w:ascii="Times New Roman" w:hAnsi="Times New Roman" w:cs="Times New Roman"/>
                <w:b/>
                <w:bCs/>
              </w:rPr>
              <w:t>Help-seeking and first aid skills</w:t>
            </w:r>
          </w:p>
        </w:tc>
        <w:tc>
          <w:tcPr>
            <w:tcW w:w="844" w:type="dxa"/>
          </w:tcPr>
          <w:p w14:paraId="08B4CC83" w14:textId="77777777" w:rsidR="001C6081" w:rsidRPr="006D3BF8" w:rsidRDefault="001C6081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6.65</w:t>
            </w:r>
          </w:p>
        </w:tc>
        <w:tc>
          <w:tcPr>
            <w:tcW w:w="850" w:type="dxa"/>
          </w:tcPr>
          <w:p w14:paraId="1B167A5C" w14:textId="77777777" w:rsidR="001C6081" w:rsidRPr="006D3BF8" w:rsidRDefault="001C6081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6.39</w:t>
            </w:r>
          </w:p>
        </w:tc>
        <w:tc>
          <w:tcPr>
            <w:tcW w:w="713" w:type="dxa"/>
          </w:tcPr>
          <w:p w14:paraId="4860DAD0" w14:textId="77777777" w:rsidR="001C6081" w:rsidRPr="006D3BF8" w:rsidRDefault="001C6081" w:rsidP="005A25AE">
            <w:pPr>
              <w:spacing w:after="0" w:line="240" w:lineRule="auto"/>
              <w:ind w:left="-11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.381</w:t>
            </w:r>
          </w:p>
        </w:tc>
        <w:tc>
          <w:tcPr>
            <w:tcW w:w="855" w:type="dxa"/>
          </w:tcPr>
          <w:p w14:paraId="46B72AAA" w14:textId="77777777" w:rsidR="001C6081" w:rsidRPr="006D3BF8" w:rsidRDefault="001C6081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5.82</w:t>
            </w:r>
          </w:p>
        </w:tc>
        <w:tc>
          <w:tcPr>
            <w:tcW w:w="709" w:type="dxa"/>
          </w:tcPr>
          <w:p w14:paraId="7BEC9212" w14:textId="77777777" w:rsidR="001C6081" w:rsidRPr="006D3BF8" w:rsidRDefault="001C6081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4.78</w:t>
            </w:r>
          </w:p>
        </w:tc>
        <w:tc>
          <w:tcPr>
            <w:tcW w:w="567" w:type="dxa"/>
          </w:tcPr>
          <w:p w14:paraId="3DACC655" w14:textId="77777777" w:rsidR="001C6081" w:rsidRPr="006D3BF8" w:rsidRDefault="001C6081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.897</w:t>
            </w:r>
          </w:p>
        </w:tc>
        <w:tc>
          <w:tcPr>
            <w:tcW w:w="850" w:type="dxa"/>
          </w:tcPr>
          <w:p w14:paraId="28418638" w14:textId="77777777" w:rsidR="001C6081" w:rsidRPr="006D3BF8" w:rsidRDefault="001C6081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6.72</w:t>
            </w:r>
          </w:p>
        </w:tc>
        <w:tc>
          <w:tcPr>
            <w:tcW w:w="709" w:type="dxa"/>
          </w:tcPr>
          <w:p w14:paraId="74C6D5ED" w14:textId="77777777" w:rsidR="001C6081" w:rsidRPr="006D3BF8" w:rsidRDefault="001C6081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8.80</w:t>
            </w:r>
          </w:p>
        </w:tc>
        <w:tc>
          <w:tcPr>
            <w:tcW w:w="851" w:type="dxa"/>
          </w:tcPr>
          <w:p w14:paraId="0B09DF29" w14:textId="77777777" w:rsidR="001C6081" w:rsidRPr="006D3BF8" w:rsidRDefault="001C6081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8.62</w:t>
            </w:r>
          </w:p>
        </w:tc>
        <w:tc>
          <w:tcPr>
            <w:tcW w:w="850" w:type="dxa"/>
          </w:tcPr>
          <w:p w14:paraId="14C2D754" w14:textId="77777777" w:rsidR="001C6081" w:rsidRPr="006D3BF8" w:rsidRDefault="001C6081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9.92</w:t>
            </w:r>
          </w:p>
        </w:tc>
        <w:tc>
          <w:tcPr>
            <w:tcW w:w="709" w:type="dxa"/>
          </w:tcPr>
          <w:p w14:paraId="11CB642C" w14:textId="77777777" w:rsidR="001C6081" w:rsidRPr="006D3BF8" w:rsidRDefault="001C6081" w:rsidP="005A25AE">
            <w:pPr>
              <w:spacing w:after="0" w:line="240" w:lineRule="auto"/>
              <w:ind w:left="-11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.153</w:t>
            </w:r>
          </w:p>
        </w:tc>
      </w:tr>
      <w:tr w:rsidR="001C6081" w:rsidRPr="006D3BF8" w14:paraId="3CD65E2F" w14:textId="77777777" w:rsidTr="00BC7094">
        <w:trPr>
          <w:trHeight w:val="592"/>
        </w:trPr>
        <w:tc>
          <w:tcPr>
            <w:tcW w:w="1416" w:type="dxa"/>
          </w:tcPr>
          <w:p w14:paraId="0A91D183" w14:textId="77777777" w:rsidR="001C6081" w:rsidRPr="006D3BF8" w:rsidRDefault="001C6081" w:rsidP="005A25AE">
            <w:pPr>
              <w:spacing w:after="0" w:line="240" w:lineRule="auto"/>
              <w:ind w:left="-111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Self-help strategies</w:t>
            </w:r>
          </w:p>
        </w:tc>
        <w:tc>
          <w:tcPr>
            <w:tcW w:w="844" w:type="dxa"/>
          </w:tcPr>
          <w:p w14:paraId="171F3255" w14:textId="77777777" w:rsidR="001C6081" w:rsidRPr="006D3BF8" w:rsidRDefault="001C6081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3.77</w:t>
            </w:r>
          </w:p>
        </w:tc>
        <w:tc>
          <w:tcPr>
            <w:tcW w:w="850" w:type="dxa"/>
          </w:tcPr>
          <w:p w14:paraId="22DAB302" w14:textId="77777777" w:rsidR="001C6081" w:rsidRPr="006D3BF8" w:rsidRDefault="001C6081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9.26</w:t>
            </w:r>
          </w:p>
        </w:tc>
        <w:tc>
          <w:tcPr>
            <w:tcW w:w="713" w:type="dxa"/>
          </w:tcPr>
          <w:p w14:paraId="3B121C2F" w14:textId="77777777" w:rsidR="001C6081" w:rsidRPr="006D3BF8" w:rsidRDefault="001C6081" w:rsidP="005A25AE">
            <w:pPr>
              <w:spacing w:after="0" w:line="240" w:lineRule="auto"/>
              <w:ind w:left="-11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.185</w:t>
            </w:r>
          </w:p>
        </w:tc>
        <w:tc>
          <w:tcPr>
            <w:tcW w:w="855" w:type="dxa"/>
          </w:tcPr>
          <w:p w14:paraId="40D0035A" w14:textId="77777777" w:rsidR="001C6081" w:rsidRPr="006D3BF8" w:rsidRDefault="001C6081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4.31</w:t>
            </w:r>
          </w:p>
        </w:tc>
        <w:tc>
          <w:tcPr>
            <w:tcW w:w="709" w:type="dxa"/>
          </w:tcPr>
          <w:p w14:paraId="071D6A17" w14:textId="77777777" w:rsidR="001C6081" w:rsidRPr="006D3BF8" w:rsidRDefault="001C6081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8.21</w:t>
            </w:r>
          </w:p>
        </w:tc>
        <w:tc>
          <w:tcPr>
            <w:tcW w:w="567" w:type="dxa"/>
          </w:tcPr>
          <w:p w14:paraId="0E7BB865" w14:textId="77777777" w:rsidR="001C6081" w:rsidRPr="006D3BF8" w:rsidRDefault="001C6081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.625</w:t>
            </w:r>
          </w:p>
        </w:tc>
        <w:tc>
          <w:tcPr>
            <w:tcW w:w="850" w:type="dxa"/>
          </w:tcPr>
          <w:p w14:paraId="3B5DAB78" w14:textId="77777777" w:rsidR="001C6081" w:rsidRPr="006D3BF8" w:rsidRDefault="001C6081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6.00</w:t>
            </w:r>
          </w:p>
        </w:tc>
        <w:tc>
          <w:tcPr>
            <w:tcW w:w="709" w:type="dxa"/>
          </w:tcPr>
          <w:p w14:paraId="1387FDF4" w14:textId="77777777" w:rsidR="001C6081" w:rsidRPr="006D3BF8" w:rsidRDefault="001C6081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1.57</w:t>
            </w:r>
          </w:p>
        </w:tc>
        <w:tc>
          <w:tcPr>
            <w:tcW w:w="851" w:type="dxa"/>
          </w:tcPr>
          <w:p w14:paraId="63262792" w14:textId="77777777" w:rsidR="001C6081" w:rsidRPr="006D3BF8" w:rsidRDefault="001C6081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9.31</w:t>
            </w:r>
          </w:p>
        </w:tc>
        <w:tc>
          <w:tcPr>
            <w:tcW w:w="850" w:type="dxa"/>
          </w:tcPr>
          <w:p w14:paraId="49C8F324" w14:textId="77777777" w:rsidR="001C6081" w:rsidRPr="006D3BF8" w:rsidRDefault="001C6081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5.33</w:t>
            </w:r>
          </w:p>
        </w:tc>
        <w:tc>
          <w:tcPr>
            <w:tcW w:w="709" w:type="dxa"/>
          </w:tcPr>
          <w:p w14:paraId="3D248385" w14:textId="77777777" w:rsidR="001C6081" w:rsidRPr="006D3BF8" w:rsidRDefault="001C6081" w:rsidP="005A25AE">
            <w:pPr>
              <w:spacing w:after="0" w:line="240" w:lineRule="auto"/>
              <w:ind w:left="-11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.005*</w:t>
            </w:r>
          </w:p>
        </w:tc>
      </w:tr>
      <w:tr w:rsidR="001C6081" w:rsidRPr="006D3BF8" w14:paraId="1FFFB9C0" w14:textId="77777777" w:rsidTr="00BC7094">
        <w:trPr>
          <w:trHeight w:val="878"/>
        </w:trPr>
        <w:tc>
          <w:tcPr>
            <w:tcW w:w="1416" w:type="dxa"/>
          </w:tcPr>
          <w:p w14:paraId="06E7F4E3" w14:textId="77777777" w:rsidR="001C6081" w:rsidRPr="006D3BF8" w:rsidRDefault="001C6081" w:rsidP="005A25AE">
            <w:pPr>
              <w:spacing w:after="0" w:line="240" w:lineRule="auto"/>
              <w:ind w:left="-111"/>
              <w:rPr>
                <w:rFonts w:ascii="Times New Roman" w:hAnsi="Times New Roman" w:cs="Times New Roman"/>
                <w:b/>
                <w:bCs/>
              </w:rPr>
            </w:pPr>
            <w:r w:rsidRPr="006D3BF8"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</w:p>
          <w:p w14:paraId="0BAA6AB4" w14:textId="77777777" w:rsidR="001C6081" w:rsidRPr="006D3BF8" w:rsidRDefault="001C6081" w:rsidP="005A25AE">
            <w:pPr>
              <w:spacing w:after="0" w:line="240" w:lineRule="auto"/>
              <w:ind w:left="-111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D3BF8">
              <w:rPr>
                <w:rFonts w:ascii="Times New Roman" w:hAnsi="Times New Roman" w:cs="Times New Roman"/>
                <w:b/>
                <w:bCs/>
              </w:rPr>
              <w:t>MHLq-SVa</w:t>
            </w:r>
            <w:proofErr w:type="spellEnd"/>
            <w:r w:rsidRPr="006D3BF8">
              <w:rPr>
                <w:rFonts w:ascii="Times New Roman" w:hAnsi="Times New Roman" w:cs="Times New Roman"/>
                <w:b/>
                <w:bCs/>
              </w:rPr>
              <w:t xml:space="preserve"> Score</w:t>
            </w:r>
          </w:p>
        </w:tc>
        <w:tc>
          <w:tcPr>
            <w:tcW w:w="844" w:type="dxa"/>
          </w:tcPr>
          <w:p w14:paraId="23CC44BF" w14:textId="77777777" w:rsidR="001C6081" w:rsidRPr="006D3BF8" w:rsidRDefault="001C6081" w:rsidP="005A25AE">
            <w:pPr>
              <w:spacing w:after="0" w:line="240" w:lineRule="auto"/>
              <w:ind w:left="-111"/>
              <w:jc w:val="center"/>
              <w:rPr>
                <w:rFonts w:ascii="Times New Roman" w:hAnsi="Times New Roman" w:cs="Times New Roman"/>
              </w:rPr>
            </w:pPr>
            <w:r w:rsidRPr="006D3BF8">
              <w:rPr>
                <w:rFonts w:ascii="Times New Roman" w:hAnsi="Times New Roman" w:cs="Times New Roman"/>
              </w:rPr>
              <w:t>88.19</w:t>
            </w:r>
          </w:p>
        </w:tc>
        <w:tc>
          <w:tcPr>
            <w:tcW w:w="850" w:type="dxa"/>
          </w:tcPr>
          <w:p w14:paraId="6E76268E" w14:textId="77777777" w:rsidR="001C6081" w:rsidRPr="006D3BF8" w:rsidRDefault="001C6081" w:rsidP="005A25AE">
            <w:pPr>
              <w:spacing w:after="0" w:line="240" w:lineRule="auto"/>
              <w:ind w:left="-111"/>
              <w:jc w:val="center"/>
              <w:rPr>
                <w:rFonts w:ascii="Times New Roman" w:hAnsi="Times New Roman" w:cs="Times New Roman"/>
              </w:rPr>
            </w:pPr>
            <w:r w:rsidRPr="006D3BF8">
              <w:rPr>
                <w:rFonts w:ascii="Times New Roman" w:hAnsi="Times New Roman" w:cs="Times New Roman"/>
              </w:rPr>
              <w:t>64.16</w:t>
            </w:r>
          </w:p>
        </w:tc>
        <w:tc>
          <w:tcPr>
            <w:tcW w:w="713" w:type="dxa"/>
          </w:tcPr>
          <w:p w14:paraId="45B20741" w14:textId="77777777" w:rsidR="001C6081" w:rsidRPr="006D3BF8" w:rsidRDefault="001C6081" w:rsidP="005A25AE">
            <w:pPr>
              <w:spacing w:after="0" w:line="240" w:lineRule="auto"/>
              <w:ind w:left="-11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.045*</w:t>
            </w:r>
          </w:p>
        </w:tc>
        <w:tc>
          <w:tcPr>
            <w:tcW w:w="855" w:type="dxa"/>
          </w:tcPr>
          <w:p w14:paraId="59CD1138" w14:textId="77777777" w:rsidR="001C6081" w:rsidRPr="006D3BF8" w:rsidRDefault="001C6081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2.49</w:t>
            </w:r>
          </w:p>
        </w:tc>
        <w:tc>
          <w:tcPr>
            <w:tcW w:w="709" w:type="dxa"/>
          </w:tcPr>
          <w:p w14:paraId="2B1A6B8F" w14:textId="77777777" w:rsidR="001C6081" w:rsidRPr="006D3BF8" w:rsidRDefault="001C6081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2.33</w:t>
            </w:r>
          </w:p>
        </w:tc>
        <w:tc>
          <w:tcPr>
            <w:tcW w:w="567" w:type="dxa"/>
          </w:tcPr>
          <w:p w14:paraId="2F9D1B1A" w14:textId="77777777" w:rsidR="001C6081" w:rsidRPr="006D3BF8" w:rsidRDefault="001C6081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.229</w:t>
            </w:r>
          </w:p>
        </w:tc>
        <w:tc>
          <w:tcPr>
            <w:tcW w:w="850" w:type="dxa"/>
          </w:tcPr>
          <w:p w14:paraId="3925793B" w14:textId="77777777" w:rsidR="001C6081" w:rsidRPr="006D3BF8" w:rsidRDefault="001C6081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9.03</w:t>
            </w:r>
          </w:p>
        </w:tc>
        <w:tc>
          <w:tcPr>
            <w:tcW w:w="709" w:type="dxa"/>
          </w:tcPr>
          <w:p w14:paraId="6DA89C88" w14:textId="77777777" w:rsidR="001C6081" w:rsidRPr="006D3BF8" w:rsidRDefault="001C6081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9.73</w:t>
            </w:r>
          </w:p>
        </w:tc>
        <w:tc>
          <w:tcPr>
            <w:tcW w:w="851" w:type="dxa"/>
          </w:tcPr>
          <w:p w14:paraId="7889EDE9" w14:textId="77777777" w:rsidR="001C6081" w:rsidRPr="006D3BF8" w:rsidRDefault="001C6081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7.61</w:t>
            </w:r>
          </w:p>
        </w:tc>
        <w:tc>
          <w:tcPr>
            <w:tcW w:w="850" w:type="dxa"/>
          </w:tcPr>
          <w:p w14:paraId="5E79020C" w14:textId="77777777" w:rsidR="001C6081" w:rsidRPr="006D3BF8" w:rsidRDefault="001C6081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2.29</w:t>
            </w:r>
          </w:p>
        </w:tc>
        <w:tc>
          <w:tcPr>
            <w:tcW w:w="709" w:type="dxa"/>
          </w:tcPr>
          <w:p w14:paraId="635070AE" w14:textId="77777777" w:rsidR="001C6081" w:rsidRPr="006D3BF8" w:rsidRDefault="001C6081" w:rsidP="005A25AE">
            <w:pPr>
              <w:spacing w:after="0" w:line="240" w:lineRule="auto"/>
              <w:ind w:left="-11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.001*</w:t>
            </w:r>
          </w:p>
        </w:tc>
      </w:tr>
      <w:tr w:rsidR="001C6081" w:rsidRPr="006D3BF8" w14:paraId="7645C30F" w14:textId="77777777" w:rsidTr="00FD0A57">
        <w:trPr>
          <w:trHeight w:val="587"/>
        </w:trPr>
        <w:tc>
          <w:tcPr>
            <w:tcW w:w="1416" w:type="dxa"/>
            <w:tcBorders>
              <w:bottom w:val="single" w:sz="4" w:space="0" w:color="auto"/>
            </w:tcBorders>
          </w:tcPr>
          <w:p w14:paraId="3085BBDD" w14:textId="77777777" w:rsidR="001C6081" w:rsidRPr="006D3BF8" w:rsidRDefault="001C6081" w:rsidP="005A25AE">
            <w:pPr>
              <w:spacing w:after="0" w:line="240" w:lineRule="auto"/>
              <w:ind w:left="-111"/>
              <w:rPr>
                <w:rFonts w:ascii="Times New Roman" w:hAnsi="Times New Roman" w:cs="Times New Roman"/>
                <w:b/>
                <w:bCs/>
              </w:rPr>
            </w:pPr>
            <w:r w:rsidRPr="006D3BF8">
              <w:rPr>
                <w:rFonts w:ascii="Times New Roman" w:hAnsi="Times New Roman" w:cs="Times New Roman"/>
                <w:b/>
                <w:bCs/>
              </w:rPr>
              <w:t>MS-QLQ27 Score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1584E135" w14:textId="77777777" w:rsidR="001C6081" w:rsidRPr="006D3BF8" w:rsidRDefault="001C6081" w:rsidP="005A25AE">
            <w:pPr>
              <w:spacing w:after="0" w:line="240" w:lineRule="auto"/>
              <w:ind w:left="-111"/>
              <w:jc w:val="center"/>
              <w:rPr>
                <w:rFonts w:ascii="Times New Roman" w:hAnsi="Times New Roman" w:cs="Times New Roman"/>
              </w:rPr>
            </w:pPr>
            <w:r w:rsidRPr="006D3BF8">
              <w:rPr>
                <w:rFonts w:ascii="Times New Roman" w:hAnsi="Times New Roman" w:cs="Times New Roman"/>
              </w:rPr>
              <w:t>83.2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5C07284" w14:textId="77777777" w:rsidR="001C6081" w:rsidRPr="006D3BF8" w:rsidRDefault="001C6081" w:rsidP="005A25AE">
            <w:pPr>
              <w:spacing w:after="0" w:line="240" w:lineRule="auto"/>
              <w:ind w:left="-111"/>
              <w:jc w:val="center"/>
              <w:rPr>
                <w:rFonts w:ascii="Times New Roman" w:hAnsi="Times New Roman" w:cs="Times New Roman"/>
              </w:rPr>
            </w:pPr>
            <w:r w:rsidRPr="006D3BF8">
              <w:rPr>
                <w:rFonts w:ascii="Times New Roman" w:hAnsi="Times New Roman" w:cs="Times New Roman"/>
              </w:rPr>
              <w:t>103.26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62F5F7A2" w14:textId="77777777" w:rsidR="001C6081" w:rsidRPr="006D3BF8" w:rsidRDefault="001C6081" w:rsidP="005A25AE">
            <w:pPr>
              <w:spacing w:after="0" w:line="240" w:lineRule="auto"/>
              <w:ind w:left="-11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.095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1129FF36" w14:textId="77777777" w:rsidR="001C6081" w:rsidRPr="006D3BF8" w:rsidRDefault="001C6081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0.4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33069AD" w14:textId="77777777" w:rsidR="001C6081" w:rsidRPr="006D3BF8" w:rsidRDefault="001C6081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7.0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352C805" w14:textId="77777777" w:rsidR="001C6081" w:rsidRPr="006D3BF8" w:rsidRDefault="001C6081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.04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9D04E2B" w14:textId="77777777" w:rsidR="001C6081" w:rsidRPr="006D3BF8" w:rsidRDefault="001C6081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7.3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753A61C" w14:textId="77777777" w:rsidR="001C6081" w:rsidRPr="006D3BF8" w:rsidRDefault="001C6081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4.3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F183585" w14:textId="77777777" w:rsidR="001C6081" w:rsidRPr="006D3BF8" w:rsidRDefault="001C6081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7.6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ECA15BE" w14:textId="77777777" w:rsidR="001C6081" w:rsidRPr="006D3BF8" w:rsidRDefault="001C6081" w:rsidP="005A25AE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7.8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9B0FF7A" w14:textId="77777777" w:rsidR="001C6081" w:rsidRPr="006D3BF8" w:rsidRDefault="001C6081" w:rsidP="005A25AE">
            <w:pPr>
              <w:spacing w:after="0" w:line="240" w:lineRule="auto"/>
              <w:ind w:left="-11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.003*</w:t>
            </w:r>
          </w:p>
        </w:tc>
      </w:tr>
      <w:tr w:rsidR="001C6081" w:rsidRPr="006D3BF8" w14:paraId="0C0F0A48" w14:textId="77777777" w:rsidTr="001C6081">
        <w:trPr>
          <w:trHeight w:val="473"/>
        </w:trPr>
        <w:tc>
          <w:tcPr>
            <w:tcW w:w="9923" w:type="dxa"/>
            <w:gridSpan w:val="12"/>
            <w:tcBorders>
              <w:top w:val="single" w:sz="4" w:space="0" w:color="auto"/>
            </w:tcBorders>
          </w:tcPr>
          <w:p w14:paraId="6D590B2F" w14:textId="77777777" w:rsidR="001C6081" w:rsidRPr="006D3BF8" w:rsidRDefault="001C6081" w:rsidP="005A25AE">
            <w:pPr>
              <w:spacing w:after="0" w:line="240" w:lineRule="auto"/>
              <w:ind w:left="-108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F: Female; M: Male; E: </w:t>
            </w:r>
            <w:r w:rsidRPr="006D3BF8">
              <w:rPr>
                <w:rFonts w:ascii="Times New Roman" w:eastAsia="Aptos" w:hAnsi="Times New Roman" w:cs="Times New Roman"/>
                <w:kern w:val="0"/>
                <w:lang w:val="en-US" w:eastAsia="it-IT"/>
                <w14:ligatures w14:val="none"/>
              </w:rPr>
              <w:t xml:space="preserve"> </w:t>
            </w: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mployed; U:</w:t>
            </w:r>
            <w:r w:rsidRPr="006D3BF8">
              <w:rPr>
                <w:rFonts w:ascii="Times New Roman" w:eastAsia="Aptos" w:hAnsi="Times New Roman" w:cs="Times New Roman"/>
                <w:kern w:val="0"/>
                <w:lang w:val="en-US" w:eastAsia="it-IT"/>
                <w14:ligatures w14:val="none"/>
              </w:rPr>
              <w:t xml:space="preserve"> </w:t>
            </w: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Unemployed; LSE: </w:t>
            </w:r>
            <w:r w:rsidRPr="006D3BF8">
              <w:rPr>
                <w:rFonts w:ascii="Times New Roman" w:eastAsia="Aptos" w:hAnsi="Times New Roman" w:cs="Times New Roman"/>
                <w:kern w:val="0"/>
                <w:lang w:val="en-US" w:eastAsia="it-IT"/>
                <w14:ligatures w14:val="none"/>
              </w:rPr>
              <w:t xml:space="preserve"> </w:t>
            </w: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ower secondary education; USSD:</w:t>
            </w:r>
            <w:r w:rsidRPr="006D3BF8">
              <w:rPr>
                <w:rFonts w:ascii="Times New Roman" w:eastAsia="Aptos" w:hAnsi="Times New Roman" w:cs="Times New Roman"/>
                <w:kern w:val="0"/>
                <w:lang w:val="en-US" w:eastAsia="it-IT"/>
                <w14:ligatures w14:val="none"/>
              </w:rPr>
              <w:t xml:space="preserve"> </w:t>
            </w: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Upper secondary school diploma; BD: </w:t>
            </w:r>
            <w:r w:rsidRPr="006D3BF8">
              <w:rPr>
                <w:rFonts w:ascii="Times New Roman" w:eastAsia="Aptos" w:hAnsi="Times New Roman" w:cs="Times New Roman"/>
                <w:kern w:val="0"/>
                <w:lang w:val="en-US" w:eastAsia="it-IT"/>
                <w14:ligatures w14:val="none"/>
              </w:rPr>
              <w:t xml:space="preserve"> </w:t>
            </w: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Bachelor's degree; MDP: </w:t>
            </w:r>
            <w:r w:rsidRPr="006D3BF8">
              <w:rPr>
                <w:rFonts w:ascii="Times New Roman" w:eastAsia="Aptos" w:hAnsi="Times New Roman" w:cs="Times New Roman"/>
                <w:kern w:val="0"/>
                <w:lang w:val="en-US" w:eastAsia="it-IT"/>
                <w14:ligatures w14:val="none"/>
              </w:rPr>
              <w:t xml:space="preserve"> </w:t>
            </w:r>
            <w:r w:rsidRPr="006D3BF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aster's degree/PhD; * p &lt; 0.05, significance level (two-tailed test).</w:t>
            </w:r>
          </w:p>
        </w:tc>
      </w:tr>
    </w:tbl>
    <w:p w14:paraId="7180B9CE" w14:textId="77777777" w:rsidR="00EB76EB" w:rsidRPr="001C6081" w:rsidRDefault="00EB76EB" w:rsidP="00EB76EB">
      <w:pPr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</w:p>
    <w:p w14:paraId="3C727788" w14:textId="77777777" w:rsidR="005F2FFB" w:rsidRPr="005F2FFB" w:rsidRDefault="005F2FFB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F2FFB" w:rsidRPr="005F2FF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FFB"/>
    <w:rsid w:val="00136BA2"/>
    <w:rsid w:val="001C6081"/>
    <w:rsid w:val="001D1A7B"/>
    <w:rsid w:val="001E32B7"/>
    <w:rsid w:val="00472680"/>
    <w:rsid w:val="005F2FFB"/>
    <w:rsid w:val="006D03DB"/>
    <w:rsid w:val="00791FCF"/>
    <w:rsid w:val="00835C85"/>
    <w:rsid w:val="0084479E"/>
    <w:rsid w:val="00BC7094"/>
    <w:rsid w:val="00E54253"/>
    <w:rsid w:val="00EB76EB"/>
    <w:rsid w:val="00F917AD"/>
    <w:rsid w:val="00FD0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71F4F6"/>
  <w15:chartTrackingRefBased/>
  <w15:docId w15:val="{ADB04FA6-78E1-464C-B11E-AACAE7E42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5F2F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F2F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F2F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F2F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F2F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F2F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F2F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F2F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F2F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F2FF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F2FF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F2FF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F2FF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F2FFB"/>
    <w:rPr>
      <w:rFonts w:eastAsiaTheme="majorEastAsia" w:cstheme="majorBidi"/>
      <w:color w:val="0F4761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F2FF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F2FFB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F2FF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F2FFB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5F2F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F2FF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F2F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F2FF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F2F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F2FFB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5F2FF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F2FF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F2F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F2FFB"/>
    <w:rPr>
      <w:i/>
      <w:iCs/>
      <w:color w:val="0F4761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5F2FFB"/>
    <w:rPr>
      <w:b/>
      <w:bCs/>
      <w:smallCaps/>
      <w:color w:val="0F4761" w:themeColor="accent1" w:themeShade="BF"/>
      <w:spacing w:val="5"/>
    </w:rPr>
  </w:style>
  <w:style w:type="table" w:customStyle="1" w:styleId="3">
    <w:name w:val="3"/>
    <w:basedOn w:val="Tabellanormale"/>
    <w:rsid w:val="00EB76EB"/>
    <w:rPr>
      <w:rFonts w:ascii="Aptos" w:eastAsia="Aptos" w:hAnsi="Aptos" w:cs="Aptos"/>
      <w:kern w:val="0"/>
      <w:lang w:val="en-US" w:eastAsia="it-IT"/>
      <w14:ligatures w14:val="non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79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ASTEFANO BARBARA</dc:creator>
  <cp:keywords/>
  <dc:description/>
  <cp:lastModifiedBy>FORASTEFANO BARBARA</cp:lastModifiedBy>
  <cp:revision>9</cp:revision>
  <dcterms:created xsi:type="dcterms:W3CDTF">2025-08-28T11:43:00Z</dcterms:created>
  <dcterms:modified xsi:type="dcterms:W3CDTF">2025-12-04T12:38:00Z</dcterms:modified>
</cp:coreProperties>
</file>